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</w:rPr>
      </w:pPr>
      <w:r>
        <w:rPr>
          <w:rFonts w:cs="Times New Roman" w:ascii="Times New Roman" w:hAnsi="Times New Roman"/>
          <w:b/>
          <w:sz w:val="20"/>
          <w:lang w:bidi="ar"/>
        </w:rPr>
        <w:t>Supplementary Table 1: Study Characteristics.</w:t>
      </w:r>
    </w:p>
    <w:tbl>
      <w:tblPr>
        <w:tblW w:w="154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1057"/>
        <w:gridCol w:w="2221"/>
        <w:gridCol w:w="1020"/>
        <w:gridCol w:w="915"/>
        <w:gridCol w:w="861"/>
        <w:gridCol w:w="960"/>
        <w:gridCol w:w="1110"/>
        <w:gridCol w:w="999"/>
        <w:gridCol w:w="1186"/>
        <w:gridCol w:w="1220"/>
        <w:gridCol w:w="1006"/>
        <w:gridCol w:w="1074"/>
      </w:tblGrid>
      <w:tr>
        <w:trPr/>
        <w:tc>
          <w:tcPr>
            <w:tcW w:w="18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  <w:t>Publication, Year, Location</w:t>
            </w:r>
          </w:p>
        </w:tc>
        <w:tc>
          <w:tcPr>
            <w:tcW w:w="10329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  <w:t>Subjects</w:t>
            </w:r>
          </w:p>
        </w:tc>
        <w:tc>
          <w:tcPr>
            <w:tcW w:w="33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  <w:t>Design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Design</w:t>
            </w:r>
          </w:p>
        </w:tc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  <w:t>Participants(N,age,male%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  <w:t>Tumor stage(I-II/III-IV)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  <w:t>Tumo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  <w:t>size(cm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  <w:t>(&lt;5/5-/ &lt;10/10-)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  <w:t>Child-Pug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  <w:t>(A/B-C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  <w:t>ECOG status (0/1)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  <w:t>HBV(+/-)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  <w:t>HCV(+/-)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4"/>
              <w:widowControl/>
              <w:shd w:fill="F9FBFC" w:val="clear"/>
              <w:spacing w:lineRule="atLeast" w:line="195" w:before="0" w:after="90"/>
              <w:rPr/>
            </w:pPr>
            <w:r>
              <w:rPr>
                <w:rFonts w:cs="Times New Roman" w:ascii="Times New Roman" w:hAnsi="Times New Roman"/>
                <w:bCs/>
                <w:sz w:val="20"/>
              </w:rPr>
              <w:t>Number of tumors(single/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bCs/>
                  <w:sz w:val="20"/>
                </w:rPr>
                <w:t>multiple</w:t>
              </w:r>
            </w:hyperlink>
            <w:r>
              <w:rPr>
                <w:rFonts w:cs="Times New Roman" w:ascii="Times New Roman" w:hAnsi="Times New Roman"/>
                <w:bCs/>
                <w:sz w:val="20"/>
              </w:rPr>
              <w:t>)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Arm I (combined with TACE)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 xml:space="preserve">Arm II 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  <w:t>Follow-up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ahman FA, 2016, Malaysia [28]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T</w:t>
            </w:r>
          </w:p>
        </w:tc>
        <w:tc>
          <w:tcPr>
            <w:tcW w:w="2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45,63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3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80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34,61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0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76.5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%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14/4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13/2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:5/4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:4/3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10/3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17/1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CB-TACE</w:t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 years</w:t>
            </w:r>
          </w:p>
        </w:tc>
      </w:tr>
      <w:tr>
        <w:trPr>
          <w:trHeight w:val="90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Yao X , 2016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hina[29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50,56.5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2.2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88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00,55.9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0.9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87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42/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86/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21/2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34/6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42/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83/17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:2/4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:4/96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ACE + Sorafenib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TACE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2 years</w:t>
            </w:r>
          </w:p>
        </w:tc>
      </w:tr>
      <w:tr>
        <w:trPr/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Zhang XC, 2016, China[30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44,-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70.45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52,-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73.08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43/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48/4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38/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43/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41/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II:47/5 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 + SBRT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AC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3 year</w:t>
            </w:r>
          </w:p>
        </w:tc>
      </w:tr>
      <w:tr>
        <w:trPr/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Kloeckner R, 2015, Germany [31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76,-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89.9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74,-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82.9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51/2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103/7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53/2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110/6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10/6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14/16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:20/5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:47/12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73/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169/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DCB-TAC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5 years</w:t>
            </w:r>
          </w:p>
        </w:tc>
      </w:tr>
      <w:tr>
        <w:trPr/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Li M, 2015, China [32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/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Single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70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80,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53, 88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83/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124/26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 + PMCT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AC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2 years</w:t>
            </w:r>
          </w:p>
        </w:tc>
      </w:tr>
      <w:tr>
        <w:trPr>
          <w:trHeight w:val="90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Liu B, 2015, China [33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70,-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86.7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69,-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84.6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40/3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38/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42/2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40/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60/1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58/1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37/3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34/3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TAI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1 years</w:t>
            </w:r>
          </w:p>
        </w:tc>
      </w:tr>
      <w:tr>
        <w:trPr>
          <w:trHeight w:val="90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Ma J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 20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5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hina[34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ulti-center</w:t>
            </w:r>
            <w:r>
              <w:rPr>
                <w:rFonts w:cs="SimSun;宋体" w:ascii="SimSun;宋体" w:hAnsi="SimSun;宋体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167; 52.19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1.83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;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 84.83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174; 51.32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2.89; 98.85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0/16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0/174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146/2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172/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ACE+Licartin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AC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1 years</w:t>
            </w:r>
          </w:p>
        </w:tc>
      </w:tr>
      <w:tr>
        <w:trPr>
          <w:trHeight w:val="90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Pitton MB, 2015, Germany [35] 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Single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12; 70.5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9.0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;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 83.33%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12; 71.8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7.2; 66.67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 6/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6/6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10/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9/3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CB-TAC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RT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2 years</w:t>
            </w:r>
          </w:p>
        </w:tc>
      </w:tr>
      <w:tr>
        <w:trPr/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Yu Y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20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5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hina[36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Single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I(a):20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 47.6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7.2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;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 65%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I(b):20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 48.1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8.0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;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 70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:20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 47.6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7.2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;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 65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ACE+RFA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FA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2 years</w:t>
            </w:r>
          </w:p>
        </w:tc>
      </w:tr>
      <w:tr>
        <w:trPr/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Kudo M, 2014, Japan[37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/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ulti-center</w:t>
            </w:r>
            <w:r>
              <w:rPr>
                <w:rFonts w:cs="SimSun;宋体" w:ascii="SimSun;宋体" w:hAnsi="SimSun;宋体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249; 57;82.73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253, 59; 85.38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189/6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195/58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239/1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231/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201/4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203/5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158/9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168/85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49/20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42/21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91/15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83/17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+Brivanib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AC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2 years</w:t>
            </w:r>
          </w:p>
        </w:tc>
      </w:tr>
      <w:tr>
        <w:trPr/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Liu HD, 2014, China[38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Single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25,64,84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27,61,77.78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22/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24/3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ACE+3DCRT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 years</w:t>
            </w:r>
          </w:p>
        </w:tc>
      </w:tr>
      <w:tr>
        <w:trPr/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Sun H, 2014, China[39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/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Single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81; 54.5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7.9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;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 83.95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81; 53.9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8.2; 81.48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70/1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72/9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ACE + Sorafenib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TACE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1 years</w:t>
            </w:r>
          </w:p>
        </w:tc>
      </w:tr>
      <w:tr>
        <w:trPr>
          <w:trHeight w:val="1215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Yi Y, 2014, China[40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/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Single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47; 56.8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5.6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;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 78.72%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47; 55.9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5.4; 72.34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22/2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20/27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45/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44/3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42/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41/6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4/4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5/4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36/11</w:t>
            </w:r>
          </w:p>
          <w:p>
            <w:pPr>
              <w:pStyle w:val="Normal"/>
              <w:rPr>
                <w:rFonts w:ascii="TimesNewRomanPSMT;Times New Roman" w:hAnsi="TimesNewRomanPSMT;Times New Roman" w:cs="TimesNewRomanPSMT;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37/1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ACE+RFA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FA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5 years</w:t>
            </w:r>
          </w:p>
        </w:tc>
      </w:tr>
      <w:tr>
        <w:trPr/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Bai W, 2013, China[41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/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Single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82; 54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3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;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 89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164;52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2; 89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63/1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115/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30/3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48/1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72/1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147/17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4/7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7/157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34/4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79/8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ACE + Sorafenib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TACE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2 years</w:t>
            </w:r>
          </w:p>
        </w:tc>
      </w:tr>
      <w:tr>
        <w:trPr>
          <w:trHeight w:val="333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Kang J, 2013,China[42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/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Single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61; 53; 85.24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59;51; 83.05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55/1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51/8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48/1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45/14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50/1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51/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ACE+3DCRT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3 years</w:t>
            </w:r>
          </w:p>
        </w:tc>
      </w:tr>
      <w:tr>
        <w:trPr>
          <w:trHeight w:val="333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eng ZW, 2013  China[43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/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Single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, 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94; 53.3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1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;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 79.79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95;55.3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3.3;74.74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43/5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46/49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90/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90/5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85/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83/12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6/8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6/8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62/3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27/2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ACE+RFA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FA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3 years</w:t>
            </w:r>
          </w:p>
        </w:tc>
      </w:tr>
      <w:tr>
        <w:trPr>
          <w:trHeight w:val="333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hai Q, 2012, China[44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/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Single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,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34; 58.9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9.2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;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 58.82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30;57.9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8.1;76.67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ACE+3DCRT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3 years</w:t>
            </w:r>
          </w:p>
        </w:tc>
      </w:tr>
      <w:tr>
        <w:trPr>
          <w:trHeight w:val="474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Gao ZY, 2012, China[45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/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Single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53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49,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53.87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5.97, 62.75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ACE+3DCRT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3 years</w:t>
            </w:r>
          </w:p>
        </w:tc>
      </w:tr>
      <w:tr>
        <w:trPr>
          <w:trHeight w:val="474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Ma WJ, 2012, China[46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/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Single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32; 53.8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;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75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36;55.2; 83.33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23/1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25/7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13/2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11/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 + PMCT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AC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2 years</w:t>
            </w:r>
          </w:p>
        </w:tc>
      </w:tr>
      <w:tr>
        <w:trPr>
          <w:trHeight w:val="474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Boulin M, 2011, Japan[47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/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Single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13; -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;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85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14;-; 86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7/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6/8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12/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13/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 + Amiodaron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AC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2 years</w:t>
            </w:r>
          </w:p>
        </w:tc>
      </w:tr>
      <w:tr>
        <w:trPr/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Kudo M 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2011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Japan[48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ulti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229; 69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;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76.0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229;70; 73.4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201/2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202/2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47/18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52/177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139/9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148/8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ACE + Sorafenib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TACE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 years</w:t>
            </w:r>
          </w:p>
        </w:tc>
      </w:tr>
      <w:tr>
        <w:trPr/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Leng N, 2011, China[49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/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Single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,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50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39,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52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5.4, 80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ACE+3DCRT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 years</w:t>
            </w:r>
          </w:p>
        </w:tc>
      </w:tr>
      <w:tr>
        <w:trPr/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Liu H, 2011, China[50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/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Single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,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30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30,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, 58.43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71.67%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ACE+3DCRT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 years</w:t>
            </w:r>
          </w:p>
        </w:tc>
      </w:tr>
      <w:tr>
        <w:trPr>
          <w:trHeight w:val="899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awlik TM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2011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USA[51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ulti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5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5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ACE + Sorafenib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TACE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>
          <w:trHeight w:val="713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Sacco R, 2011, Italy [52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Single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,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33; 71.3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7.2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;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 69.7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34;68.7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8.1;64.71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29/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25/9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4/2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4/30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22/1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25/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DCB-TAC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 years</w:t>
            </w:r>
          </w:p>
        </w:tc>
      </w:tr>
      <w:tr>
        <w:trPr>
          <w:trHeight w:val="951" w:hRule="exact"/>
        </w:trPr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bookmarkStart w:id="0" w:name="OLE_LINK1"/>
            <w:r>
              <w:rPr>
                <w:rFonts w:cs="Times New Roman" w:ascii="Times New Roman" w:hAnsi="Times New Roman"/>
                <w:sz w:val="20"/>
                <w:lang w:bidi="ar"/>
              </w:rPr>
              <w:t>Jiang HY, 2010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, </w:t>
            </w:r>
            <w:bookmarkEnd w:id="0"/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hina[53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Single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,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30; 56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;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80.0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30;58; 76.67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1/2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1/29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25/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24/6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ACE + Sorafenib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TACE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 year</w:t>
            </w:r>
          </w:p>
        </w:tc>
      </w:tr>
      <w:tr>
        <w:trPr>
          <w:trHeight w:val="713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Kim HY, 2010, Korea[54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Single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,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31; 55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9.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36;53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0.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0/3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0/36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20/1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23/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26/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30/6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1/3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3/3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TACE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HAIC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 year</w:t>
            </w:r>
          </w:p>
        </w:tc>
      </w:tr>
      <w:tr>
        <w:trPr>
          <w:trHeight w:val="713" w:hRule="atLeast"/>
        </w:trPr>
        <w:tc>
          <w:tcPr>
            <w:tcW w:w="180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Lin XQ, 2010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,  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hina[55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Single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,,C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40; -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;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 55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40;-;50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24/1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25/15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35/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34/6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15/2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14/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ACE+3DCRT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 years</w:t>
            </w:r>
          </w:p>
        </w:tc>
      </w:tr>
      <w:tr>
        <w:trPr>
          <w:trHeight w:val="713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Morimoto M, 2010, Japan [56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Single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,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19;70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;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 79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18;-;50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18/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16/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12/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12/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0/1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0/18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17/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16/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ACE+RFA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FA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 years</w:t>
            </w:r>
          </w:p>
        </w:tc>
      </w:tr>
      <w:tr>
        <w:trPr>
          <w:trHeight w:val="713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an WH, 2010,China[57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Single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,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30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33,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52, 73.02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0/3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0/3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ACE+3DCRT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 years</w:t>
            </w:r>
          </w:p>
        </w:tc>
      </w:tr>
      <w:tr>
        <w:trPr>
          <w:trHeight w:val="713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Zhu ZY, 2010,China[58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Single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,,C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45; 48.5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1.4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;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 91.11%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45;50.6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2.3;88.89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38/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42/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36/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39/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ACE+3DCRT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 years</w:t>
            </w:r>
          </w:p>
        </w:tc>
      </w:tr>
      <w:tr>
        <w:trPr>
          <w:trHeight w:val="713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Li M,2009,China[59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Single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,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108; -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;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 71.3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108;-;68.5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50/5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51/57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98/1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99/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81/2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84/2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77/3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86/22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49/5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149/5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ACE+IF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 years</w:t>
            </w:r>
          </w:p>
        </w:tc>
      </w:tr>
      <w:tr>
        <w:trPr>
          <w:trHeight w:val="90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Okusaka T, 2009, Japan [60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ulti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79;65.0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;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 77.2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82;67.0;85.4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20/5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41/41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76/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77/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11/6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7/75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57/2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60/2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TAI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5 years</w:t>
            </w:r>
          </w:p>
        </w:tc>
      </w:tr>
      <w:tr>
        <w:trPr>
          <w:trHeight w:val="713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Shibata T, 2009, Japan [61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Single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46; 67.2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8.9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;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 67.39%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43;69.8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8.0;76.74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32/1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33/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12/3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9/34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32/1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30/1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ACE+RFA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FA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4 years</w:t>
            </w:r>
          </w:p>
        </w:tc>
      </w:tr>
      <w:tr>
        <w:trPr>
          <w:trHeight w:val="713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Wang FH, 2009,China[62] 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Single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23;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23;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53, 84.78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40/6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ACE+3DCRT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2 years</w:t>
            </w:r>
          </w:p>
        </w:tc>
      </w:tr>
      <w:tr>
        <w:trPr>
          <w:trHeight w:val="713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Wu NN, 2008,China[63] 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Single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77; 50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;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 87.01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130;50;91.54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28/4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38/92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18/5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20/11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ACE+3DCRT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3 years</w:t>
            </w:r>
          </w:p>
        </w:tc>
      </w:tr>
      <w:tr>
        <w:trPr>
          <w:trHeight w:val="713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Yan G, 2008,China[64] 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Single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23; 52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;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 78.26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22;52;86.36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11/1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9/13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ACE+3DCRT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3 years</w:t>
            </w:r>
          </w:p>
        </w:tc>
      </w:tr>
      <w:tr>
        <w:trPr>
          <w:trHeight w:val="713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Yang P, 2008,China[65] 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Single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24; 59.1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1.4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;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 75%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(a):11;57.6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1.8;72.73%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(b):12;61.0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0.4;66.67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7/1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(a):5/1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(b):5/18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8/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(a):10/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(b):11/6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5/1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(a):7/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(b):8/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ACE+RFA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(a):</w:t>
            </w:r>
            <w:r>
              <w:rPr>
                <w:rFonts w:cs="Times New Roman" w:ascii="Times New Roman" w:hAnsi="Times New Roman"/>
                <w:sz w:val="20"/>
              </w:rPr>
              <w:t>TACE</w:t>
            </w:r>
          </w:p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(b):RFA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1.5 years</w:t>
            </w:r>
          </w:p>
        </w:tc>
      </w:tr>
      <w:tr>
        <w:trPr>
          <w:trHeight w:val="713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Zhan WH, 2008,China[66] 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Single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23; 52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;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 78.26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22;53;86.36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ACE+3DCRT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3 years</w:t>
            </w:r>
          </w:p>
        </w:tc>
      </w:tr>
      <w:tr>
        <w:trPr>
          <w:trHeight w:val="713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Shang Y, 2007,China[67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Single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40; 52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;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 60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36;54;66.67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28/1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22/14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26/1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20/16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32/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30/6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ACE+3DCRT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3 years</w:t>
            </w:r>
          </w:p>
        </w:tc>
      </w:tr>
      <w:tr>
        <w:trPr>
          <w:trHeight w:val="713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Wang YB, 2007,China[68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Single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31; 52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;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 87.10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30;53;93.33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14/1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12/18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ACE+3DCRT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3 years</w:t>
            </w:r>
          </w:p>
        </w:tc>
      </w:tr>
      <w:tr>
        <w:trPr>
          <w:trHeight w:val="713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Wang XL, 2006,China[69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Single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30;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30;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52.7, 90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48/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ACE+3DCRT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 years</w:t>
            </w:r>
          </w:p>
        </w:tc>
      </w:tr>
      <w:tr>
        <w:trPr>
          <w:trHeight w:val="713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Becker G,2005,Germany[70] 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ulti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27; 64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;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 74.1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25;63.6;84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26/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25/0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17/1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22/3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7/2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7/18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ACE+PEI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 years</w:t>
            </w:r>
          </w:p>
        </w:tc>
      </w:tr>
      <w:tr>
        <w:trPr>
          <w:trHeight w:val="713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Liu MZ,2005,China[71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Single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54; 51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;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 75.9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60;49.6;70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39/1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44/16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40/1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43/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TACE+RT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 years</w:t>
            </w:r>
          </w:p>
        </w:tc>
      </w:tr>
      <w:tr>
        <w:trPr>
          <w:trHeight w:val="713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Huo TI, 2003, China[72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Single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53; 67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0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;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76.9%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55;68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9;75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24/2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31/24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38/1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29/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32/2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34/21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21/3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30/2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TACE+PAI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AI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 years</w:t>
            </w:r>
          </w:p>
        </w:tc>
      </w:tr>
      <w:tr>
        <w:trPr>
          <w:trHeight w:val="713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Xu GH,2002, China[73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Single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2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2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ACE+PEI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 years</w:t>
            </w:r>
          </w:p>
        </w:tc>
      </w:tr>
      <w:tr>
        <w:trPr>
          <w:trHeight w:val="713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Koda M,2001,Japan [74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Single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26; 66.2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8.0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;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53.85%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26;66.4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6.6;69.23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19/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14/8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3/2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4/22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21/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21/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16/1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15/1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ACE+PEI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 years</w:t>
            </w:r>
          </w:p>
        </w:tc>
      </w:tr>
      <w:tr>
        <w:trPr>
          <w:trHeight w:val="713" w:hRule="atLeast"/>
        </w:trPr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Bartolozzi C, 1995, Italy[75]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Single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sz w:val="20"/>
                <w:szCs w:val="20"/>
              </w:rPr>
              <w:t>-center</w:t>
            </w: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22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26; 65.3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6.2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;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73.08%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27;66.1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4.9;81.48%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23/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23/4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19/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21/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10/1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7/20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19/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21/6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18/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I:14/13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ACE+PEI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 years</w:t>
            </w:r>
          </w:p>
        </w:tc>
      </w:tr>
    </w:tbl>
    <w:p>
      <w:pPr>
        <w:pStyle w:val="Normal"/>
        <w:rPr>
          <w:rFonts w:ascii="Times New Roman" w:hAnsi="Times New Roman" w:cs="Times New Roman"/>
          <w:lang w:bidi="ar"/>
        </w:rPr>
      </w:pPr>
      <w:r>
        <w:rPr>
          <w:rFonts w:cs="Times New Roman" w:ascii="Times New Roman" w:hAnsi="Times New Roman"/>
          <w:lang w:bidi="ar"/>
        </w:rPr>
      </w:r>
    </w:p>
    <w:sectPr>
      <w:type w:val="nextPage"/>
      <w:pgSz w:orient="landscape" w:w="16783" w:h="11850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AdvP4C4E74">
    <w:altName w:val="Segoe Print"/>
    <w:charset w:val="00"/>
    <w:family w:val="auto"/>
    <w:pitch w:val="default"/>
  </w:font>
  <w:font w:name="AdvPAC59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auto"/>
    <w:pitch w:val="default"/>
  </w:font>
  <w:font w:name="TimesNewRomanPSMT">
    <w:altName w:val="Times New Roman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SimSun;宋体" w:hAnsi="SimSun;宋体" w:eastAsia="SimSun;宋体" w:cs="SimSun;宋体"/>
      <w:b/>
      <w:kern w:val="0"/>
      <w:sz w:val="24"/>
      <w:szCs w:val="24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ntstyle21">
    <w:name w:val="fontstyle21"/>
    <w:qFormat/>
    <w:rPr>
      <w:rFonts w:ascii="AdvP4C4E74;Segoe Print" w:hAnsi="AdvP4C4E74;Segoe Print" w:eastAsia="AdvP4C4E74;Segoe Print" w:cs="AdvP4C4E74;Segoe Print"/>
      <w:b w:val="false"/>
      <w:i w:val="false"/>
      <w:color w:val="000000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Fontstyle01">
    <w:name w:val="fontstyle01"/>
    <w:qFormat/>
    <w:rPr>
      <w:rFonts w:ascii="AdvPAC59;Segoe Print" w:hAnsi="AdvPAC59;Segoe Print" w:eastAsia="AdvPAC59;Segoe Print" w:cs="AdvPAC59;Segoe Print"/>
      <w:b w:val="false"/>
      <w:i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E:/Program%20Files%20(x86)/Youdao/Dict/7.1.0.0421/resultui/dict/javascript:%3B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Administrator</dc:creator>
  <dc:description/>
  <cp:keywords/>
  <dc:language>en-US</dc:language>
  <cp:lastModifiedBy>welcome</cp:lastModifiedBy>
  <dcterms:modified xsi:type="dcterms:W3CDTF">2017-08-02T11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38</vt:lpwstr>
  </property>
</Properties>
</file>